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8" w:type="dxa"/>
        <w:jc w:val="left"/>
        <w:tblInd w:w="-5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232"/>
        <w:gridCol w:w="4230"/>
        <w:gridCol w:w="4914"/>
      </w:tblGrid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ficit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/prob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 (5'-3')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marks</w:t>
            </w:r>
          </w:p>
        </w:tc>
      </w:tr>
      <w:tr>
        <w:trPr/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5 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_H5a_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TGG AAA GTR TAA RAA ACG GAA CGT-3’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_H5a_Rever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YGC TAG GGA RCT CGC CAC TG-3’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_H5a_Probe 2 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FAM-CAA CTA TCC GCA 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"T"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 TTC AGA AGA AGC AAG ATT AA-3’</w:t>
            </w:r>
          </w:p>
        </w:tc>
        <w:tc>
          <w:tcPr>
            <w:tcW w:w="4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Quenched internally at a modifie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“T” residue with BHQ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and 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terminal phosphate at the 3’-en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o prevent probe extension by Taq polymerase.</w:t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_H5a_Probe 1 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FAM-TGA CTA CCC GCA 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"T"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 TTC AGA AGA AGC AAG ACT AA-3’</w:t>
            </w:r>
          </w:p>
        </w:tc>
        <w:tc>
          <w:tcPr>
            <w:tcW w:w="4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_H5b_Forwar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GGA ATG YCC CAA ATA TGT GAA ATC AA-3’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_H5b_Rever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CCA CTC CCC TGC TCR TTG CT-3’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_H5b_Probe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’-6-FAM-TAC CCA TAC CAA CC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"T"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T ACC ATT CCC TGC CAT-3’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Quenched internally at a modifie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“T” residue with BHQ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and 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terminal phosphate at the 3’-en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o prevent probe extension by Taq polymeras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</w:rPr>
        <w:t xml:space="preserve">Table S2: Primers and probes designed for influenza A (H5) specific real-time RT-PCR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1:26:00Z</dcterms:created>
  <dc:creator>Shamim Sarkar</dc:creator>
  <dc:description/>
  <dc:language>en-US</dc:language>
  <cp:lastModifiedBy>Shamim Sarkar</cp:lastModifiedBy>
  <cp:lastPrinted>2016-10-17T10:12:00Z</cp:lastPrinted>
  <dcterms:modified xsi:type="dcterms:W3CDTF">2016-10-26T1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